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97A" w:rsidRPr="00A43C9D" w:rsidRDefault="007B097A" w:rsidP="007B097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3C9D">
        <w:rPr>
          <w:rFonts w:ascii="Times New Roman" w:hAnsi="Times New Roman" w:cs="Times New Roman"/>
          <w:b/>
          <w:sz w:val="24"/>
        </w:rPr>
        <w:t>Supplementary Material</w:t>
      </w:r>
    </w:p>
    <w:p w:rsidR="007B097A" w:rsidRPr="00A43C9D" w:rsidRDefault="007B097A" w:rsidP="007B097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3C9D">
        <w:rPr>
          <w:rFonts w:ascii="Times New Roman" w:hAnsi="Times New Roman" w:cs="Times New Roman"/>
          <w:b/>
        </w:rPr>
        <w:t>Supplementary Table 1. Factors associated with pelvic floor problems. Bivariate analysis</w:t>
      </w:r>
    </w:p>
    <w:p w:rsidR="007B097A" w:rsidRPr="00A43C9D" w:rsidRDefault="007B097A" w:rsidP="007B097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15226" w:type="dxa"/>
        <w:tblInd w:w="-45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56"/>
        <w:gridCol w:w="1078"/>
        <w:gridCol w:w="182"/>
        <w:gridCol w:w="1094"/>
        <w:gridCol w:w="1135"/>
        <w:gridCol w:w="21"/>
        <w:gridCol w:w="1080"/>
        <w:gridCol w:w="883"/>
        <w:gridCol w:w="1275"/>
        <w:gridCol w:w="993"/>
        <w:gridCol w:w="1275"/>
        <w:gridCol w:w="1244"/>
        <w:gridCol w:w="1166"/>
        <w:gridCol w:w="1135"/>
        <w:gridCol w:w="1135"/>
      </w:tblGrid>
      <w:tr w:rsidR="007B097A" w:rsidRPr="00A43C9D" w:rsidTr="001A584A">
        <w:trPr>
          <w:trHeight w:val="507"/>
        </w:trPr>
        <w:tc>
          <w:tcPr>
            <w:tcW w:w="1530" w:type="dxa"/>
            <w:gridSpan w:val="2"/>
            <w:tcBorders>
              <w:top w:val="single" w:sz="12" w:space="0" w:color="00000A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0" w:type="dxa"/>
            <w:gridSpan w:val="5"/>
            <w:tcBorders>
              <w:top w:val="single" w:sz="12" w:space="0" w:color="00000A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Urinary incontinence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38" w:type="dxa"/>
            <w:gridSpan w:val="3"/>
            <w:tcBorders>
              <w:top w:val="single" w:sz="12" w:space="0" w:color="00000A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Fecal incontinence</w:t>
            </w:r>
          </w:p>
        </w:tc>
        <w:tc>
          <w:tcPr>
            <w:tcW w:w="3512" w:type="dxa"/>
            <w:gridSpan w:val="3"/>
            <w:tcBorders>
              <w:top w:val="single" w:sz="12" w:space="0" w:color="00000A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Prolapse</w:t>
            </w:r>
          </w:p>
        </w:tc>
        <w:tc>
          <w:tcPr>
            <w:tcW w:w="3436" w:type="dxa"/>
            <w:gridSpan w:val="3"/>
            <w:tcBorders>
              <w:top w:val="single" w:sz="12" w:space="0" w:color="00000A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 xml:space="preserve">Pain </w:t>
            </w:r>
          </w:p>
        </w:tc>
      </w:tr>
      <w:tr w:rsidR="007B097A" w:rsidRPr="00A43C9D" w:rsidTr="001A584A">
        <w:trPr>
          <w:trHeight w:val="507"/>
        </w:trPr>
        <w:tc>
          <w:tcPr>
            <w:tcW w:w="1530" w:type="dxa"/>
            <w:gridSpan w:val="2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Variable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8" w:space="0" w:color="auto"/>
            </w:tcBorders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o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Yes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1156" w:type="dxa"/>
            <w:gridSpan w:val="2"/>
            <w:tcBorders>
              <w:top w:val="nil"/>
              <w:bottom w:val="single" w:sz="8" w:space="0" w:color="auto"/>
            </w:tcBorders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OR 95% CI: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o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Yes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OR 95% CI: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o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Yes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1244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OR 95% CI:</w:t>
            </w:r>
          </w:p>
        </w:tc>
        <w:tc>
          <w:tcPr>
            <w:tcW w:w="1166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o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Yes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 (%)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OR 95% CI:</w:t>
            </w:r>
          </w:p>
        </w:tc>
      </w:tr>
      <w:tr w:rsidR="007B097A" w:rsidRPr="00A43C9D" w:rsidTr="001A584A">
        <w:tc>
          <w:tcPr>
            <w:tcW w:w="1530" w:type="dxa"/>
            <w:gridSpan w:val="2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Age (Mean SD)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0.4 (13.50)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7.3 (14.87)</w:t>
            </w:r>
          </w:p>
        </w:tc>
        <w:tc>
          <w:tcPr>
            <w:tcW w:w="1156" w:type="dxa"/>
            <w:gridSpan w:val="2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4 (1.03–1.04)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3.4 (13.89)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2.1 (18.49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4 (1.03–1.05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3.5 (14.36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8.9 (15.74)</w:t>
            </w:r>
          </w:p>
        </w:tc>
        <w:tc>
          <w:tcPr>
            <w:tcW w:w="1244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2 (1.01–1.03)</w:t>
            </w:r>
          </w:p>
        </w:tc>
        <w:tc>
          <w:tcPr>
            <w:tcW w:w="1166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3.7 (14.44)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6.7 (15.44)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1 (1.01–1.02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BMI ( mean SD)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3.8 (3.4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.6 (5.08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11 (1.09–1.14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4.8 (4.65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6.7 (5.3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7 (1.04–1.11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4.9 (4.7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.5 (4.84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2 (0.99–1.05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4.75 (4.62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6.1 (5.14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06 (1.03–1.09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Menopaus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92 (47.9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36 (52.1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50 (92.4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8 (7.6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99 (87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9 (12.5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54 (83.1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74 (16.9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7 (35.2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71 (64.8)</w:t>
            </w:r>
          </w:p>
        </w:tc>
        <w:tc>
          <w:tcPr>
            <w:tcW w:w="1156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69 (1.34, 2.14)</w:t>
            </w:r>
          </w:p>
        </w:tc>
        <w:tc>
          <w:tcPr>
            <w:tcW w:w="1080" w:type="dxa"/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46 (82.8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2 (17.2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53 (1.80, 3.57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44 (82.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4 (17.7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50 (1.10, 2.05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21 (76.8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7 (23.2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48 (1.12, 1.96)</w:t>
            </w:r>
          </w:p>
        </w:tc>
      </w:tr>
      <w:tr w:rsidR="007B097A" w:rsidRPr="00A43C9D" w:rsidTr="001A584A">
        <w:tc>
          <w:tcPr>
            <w:tcW w:w="1530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umber of pregnancies</w:t>
            </w:r>
          </w:p>
        </w:tc>
        <w:tc>
          <w:tcPr>
            <w:tcW w:w="1260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57 (73.5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n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08 (66.0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7 (34.0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92 (92.7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3 (7.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02 (95.2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 (4.1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72 (86.3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3 (13.7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On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5 (49.0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9 (51.0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 03 (1.41, 2.92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73 (89.2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1 (10.8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54 (0.83, 2.87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65 (85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9 (14.9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.08 (2.07, 8.07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63 (84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1 (16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20 (0.73, 1.99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Two or mor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36 (35.9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01 (64.1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.48 (2.66, 4.55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31 (88.7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6 (11.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62 (1.01, 2.60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76 (82.8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61 (17.2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.82 (2.70, 8.61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40 (79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97 (21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68 (1.18, 2.41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umber of vaginal birth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n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01 (63.4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74 (36.6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44 (93.5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1 (6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52 (95.2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3 (4.8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04 (85.1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1 (14.9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On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4 (36.0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85 (64.0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.08 (2.27, 4.17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7 (88.9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2 (11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78 (1.06, 2.99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39 (82.7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0 (17.3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.11 (2.45, 6.90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24 (77.5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5 (22.5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65 (1.14, 2.40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Two or more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34 (34.3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48 (65.7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.31 (2.59, 4.23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95 (87.2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7 (12.8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09 (1.37, 3.21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52 (80.9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0 (19.1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.63 (2.92, 7.34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47 (80.2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5 (19.8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40 (1.03, 1.92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Instrumental birth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17 (48.5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50 (51.5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78 (91.7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9 (8.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57 (89.7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0 (10.3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96 (84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71 (16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2 (32.2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7 (67.8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98 (1.55, 2.53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18 (83.9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1 (16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11 (1.49, 2.99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86 (75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3 (24.5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83 (2.08, 3.84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79 (73.6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0 (26.4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88 (1.42, 2.49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 xml:space="preserve">Episiotomy 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15 (54.6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45 (45.4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00 (92.1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0 (7.9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87 (90.4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3 (9.6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39 (84.1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1 (15.9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24 (32.7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62 (67.3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48 (2.00, 3.07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96 (86.9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0 (13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76 (1.25, 2.49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56 (81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0 (19.0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20 (1.62, 2.99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36 (78.1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50 (21.9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48 (1.13, 1.93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Perineal tear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55 (50.3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49 (49.7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27 (91.5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7 (8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05 (89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9 (11.0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57 (83.7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7 (16.3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lastRenderedPageBreak/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84 (33.9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58 (66.1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97 (1.58, 2.46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69 (86.5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3 (13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67 (1.19, 2.35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38 (80.8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4 (19.2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93(1.43, 2.60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18 (77.1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4 (22.9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53 (1.17, 2.00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Fetal macrosomia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79 (46.3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71 (53.7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31 (90.5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9 (9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01 (88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9 (11.9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42 (83.4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08 (16.6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0 (30.9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4 (69.1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93 (1.40, 2.27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63 (84.0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1 (16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80 (1.18, 2.77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1 (72.7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3 (27.3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78 (1.94, 3.98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2 (68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2 (32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35 (1.68, 3.30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 xml:space="preserve">Smoker 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40 (43.6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99 (56.4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14 (89.9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5 (10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59 (85.5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80 (14.5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96 (80.4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43 (19.6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9 (47.8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08 (52.2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0.84 (0.63, 1.13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82 (87.9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 (12.1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22 (0.78, 1.93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84 (88.9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3 (11.1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0.74 (0.46, 1.17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79 (86.5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8 (13.5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0.64 (0.42, 0.98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Gynecological pathology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22 (44.3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82 (55.7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59 (89.7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5 (10.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08 (86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96 (14.0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46 (81.6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8 (18.4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7 (40.5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 (59.5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17 (0.62, 2.19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7 (88.1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 (11.9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17 (0.45, 3.03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5 (83.3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 (16.7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23 (0.54, 2.81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9 (69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 (31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.99 (1.02, 3.88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Gastrointestinal pathology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30 (44.9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74 (55.1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67 (90.2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7 (9.8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13 (86.4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91 (13.6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47 (81.7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57 (18.3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 (21.4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3 (78.6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98 (1.42, 6.28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9 (69.0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3 (31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.15 (2.10, 8.16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0 (71.4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 (28.6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54 (1.28, 5.05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8 (66.7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 (33.3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23 (1.16, 4.30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b/>
                <w:sz w:val="16"/>
              </w:rPr>
              <w:t>Nephro-urological pathology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No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37 (44.4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799 (55.6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90 (89.8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46 (10.2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234 (85.9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02 (14.1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169 (81.4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67 (18.6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ref.)</w:t>
            </w:r>
          </w:p>
        </w:tc>
      </w:tr>
      <w:tr w:rsidR="007B097A" w:rsidRPr="00A43C9D" w:rsidTr="001A584A">
        <w:tc>
          <w:tcPr>
            <w:tcW w:w="153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 xml:space="preserve">  Yes</w:t>
            </w:r>
          </w:p>
        </w:tc>
        <w:tc>
          <w:tcPr>
            <w:tcW w:w="1260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 (20.0)</w:t>
            </w:r>
          </w:p>
        </w:tc>
        <w:tc>
          <w:tcPr>
            <w:tcW w:w="109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8 (80.0)</w:t>
            </w:r>
          </w:p>
        </w:tc>
        <w:tc>
          <w:tcPr>
            <w:tcW w:w="1156" w:type="dxa"/>
            <w:gridSpan w:val="2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3.19 (0.68, 15.07)</w:t>
            </w:r>
          </w:p>
        </w:tc>
        <w:tc>
          <w:tcPr>
            <w:tcW w:w="1080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 (60.0)</w:t>
            </w:r>
          </w:p>
        </w:tc>
        <w:tc>
          <w:tcPr>
            <w:tcW w:w="88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 (40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5.89 (1.64, 21.12)</w:t>
            </w:r>
          </w:p>
        </w:tc>
        <w:tc>
          <w:tcPr>
            <w:tcW w:w="993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9 (90.0)</w:t>
            </w:r>
          </w:p>
        </w:tc>
        <w:tc>
          <w:tcPr>
            <w:tcW w:w="127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1 (10.0)</w:t>
            </w:r>
          </w:p>
        </w:tc>
        <w:tc>
          <w:tcPr>
            <w:tcW w:w="1244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0.68 (0.09, 5.39)</w:t>
            </w:r>
          </w:p>
        </w:tc>
        <w:tc>
          <w:tcPr>
            <w:tcW w:w="1166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6 (60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4 (40.0)</w:t>
            </w:r>
          </w:p>
        </w:tc>
        <w:tc>
          <w:tcPr>
            <w:tcW w:w="1135" w:type="dxa"/>
          </w:tcPr>
          <w:p w:rsidR="007B097A" w:rsidRPr="00A43C9D" w:rsidRDefault="007B097A" w:rsidP="001A5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C9D">
              <w:rPr>
                <w:rFonts w:ascii="Times New Roman" w:hAnsi="Times New Roman" w:cs="Times New Roman"/>
                <w:sz w:val="16"/>
              </w:rPr>
              <w:t>2.92 (0.82, 10.42)</w:t>
            </w:r>
          </w:p>
        </w:tc>
      </w:tr>
      <w:tr w:rsidR="007B097A" w:rsidRPr="00A43C9D" w:rsidTr="001A584A">
        <w:tc>
          <w:tcPr>
            <w:tcW w:w="1474" w:type="dxa"/>
            <w:tcBorders>
              <w:top w:val="single" w:sz="18" w:space="0" w:color="auto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135" w:type="dxa"/>
            <w:tcBorders>
              <w:top w:val="single" w:sz="18" w:space="0" w:color="auto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207" w:type="dxa"/>
            <w:gridSpan w:val="10"/>
            <w:tcBorders>
              <w:top w:val="single" w:sz="18" w:space="0" w:color="auto"/>
              <w:bottom w:val="single" w:sz="8" w:space="0" w:color="auto"/>
            </w:tcBorders>
          </w:tcPr>
          <w:p w:rsidR="007B097A" w:rsidRPr="00A43C9D" w:rsidRDefault="007B097A" w:rsidP="001A584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</w:p>
        </w:tc>
      </w:tr>
    </w:tbl>
    <w:p w:rsidR="007B097A" w:rsidRPr="00A43C9D" w:rsidRDefault="007B097A" w:rsidP="007B097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7B097A" w:rsidRPr="00A43C9D" w:rsidRDefault="007B097A" w:rsidP="007B097A">
      <w:pPr>
        <w:rPr>
          <w:rFonts w:ascii="Times New Roman" w:hAnsi="Times New Roman" w:cs="Times New Roman"/>
          <w:b/>
          <w:bCs/>
        </w:rPr>
      </w:pPr>
    </w:p>
    <w:p w:rsidR="007B097A" w:rsidRPr="00A43C9D" w:rsidRDefault="007B097A" w:rsidP="007B097A">
      <w:pPr>
        <w:pStyle w:val="NormalWeb"/>
        <w:shd w:val="clear" w:color="auto" w:fill="FFFFFF"/>
        <w:spacing w:before="0" w:beforeAutospacing="0" w:after="400" w:afterAutospacing="0" w:line="360" w:lineRule="auto"/>
        <w:jc w:val="both"/>
        <w:rPr>
          <w:rFonts w:eastAsiaTheme="minorHAnsi"/>
          <w:color w:val="000000"/>
          <w:lang w:eastAsia="en-US"/>
        </w:rPr>
      </w:pPr>
    </w:p>
    <w:p w:rsidR="007B097A" w:rsidRPr="00A43C9D" w:rsidRDefault="007B097A" w:rsidP="007B097A">
      <w:pPr>
        <w:jc w:val="both"/>
        <w:rPr>
          <w:rFonts w:ascii="Times New Roman" w:hAnsi="Times New Roman" w:cs="Times New Roman"/>
        </w:rPr>
      </w:pPr>
    </w:p>
    <w:p w:rsidR="002408E9" w:rsidRDefault="002408E9">
      <w:bookmarkStart w:id="0" w:name="_GoBack"/>
      <w:bookmarkEnd w:id="0"/>
    </w:p>
    <w:sectPr w:rsidR="002408E9" w:rsidSect="007F6C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A05C0"/>
    <w:multiLevelType w:val="hybridMultilevel"/>
    <w:tmpl w:val="DBE0B5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7A"/>
    <w:rsid w:val="002408E9"/>
    <w:rsid w:val="007B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D46317-3E92-429A-9C8D-3A425697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97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0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8</Words>
  <Characters>3952</Characters>
  <Application>Microsoft Office Word</Application>
  <DocSecurity>0</DocSecurity>
  <Lines>32</Lines>
  <Paragraphs>9</Paragraphs>
  <ScaleCrop>false</ScaleCrop>
  <Company>Universidad de Jaén</Company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1</cp:revision>
  <dcterms:created xsi:type="dcterms:W3CDTF">2023-02-06T17:41:00Z</dcterms:created>
  <dcterms:modified xsi:type="dcterms:W3CDTF">2023-02-06T17:41:00Z</dcterms:modified>
</cp:coreProperties>
</file>